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C36" w:rsidRPr="002A2689" w:rsidRDefault="008C0C36" w:rsidP="008C0C36">
      <w:pPr>
        <w:spacing w:line="240" w:lineRule="auto"/>
        <w:jc w:val="center"/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</w:pPr>
      <w:bookmarkStart w:id="0" w:name="_Hlk98316541"/>
      <w:r w:rsidRPr="002A2689"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  <w:t>European Child and Adolescent Psychiatry</w:t>
      </w:r>
    </w:p>
    <w:p w:rsidR="008C0C36" w:rsidRPr="002A2689" w:rsidRDefault="008C0C36" w:rsidP="008C0C36">
      <w:pPr>
        <w:spacing w:line="240" w:lineRule="auto"/>
        <w:jc w:val="center"/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</w:pPr>
    </w:p>
    <w:p w:rsidR="008C0C36" w:rsidRPr="002A2689" w:rsidRDefault="008C0C36" w:rsidP="008C0C36">
      <w:pPr>
        <w:spacing w:line="240" w:lineRule="auto"/>
        <w:jc w:val="center"/>
        <w:rPr>
          <w:rStyle w:val="cf01"/>
          <w:rFonts w:ascii="Arial" w:hAnsi="Arial" w:cs="Arial"/>
          <w:sz w:val="32"/>
          <w:szCs w:val="32"/>
          <w:lang w:val="en-US"/>
          <w:rPrChange w:id="1" w:author="MERINO DIANE CHU Nice" w:date="2023-04-14T09:34:00Z">
            <w:rPr>
              <w:rStyle w:val="cf01"/>
              <w:rFonts w:ascii="Arial" w:eastAsiaTheme="minorEastAsia" w:hAnsi="Arial" w:cs="Arial"/>
              <w:sz w:val="32"/>
              <w:szCs w:val="32"/>
              <w:lang w:val="en-US" w:eastAsia="fr-FR"/>
            </w:rPr>
          </w:rPrChange>
        </w:rPr>
      </w:pPr>
      <w:r w:rsidRPr="002A2689">
        <w:rPr>
          <w:rStyle w:val="cf01"/>
          <w:rFonts w:ascii="Arial" w:hAnsi="Arial" w:cs="Arial"/>
          <w:sz w:val="32"/>
          <w:szCs w:val="32"/>
          <w:lang w:val="en-US"/>
        </w:rPr>
        <w:t xml:space="preserve">Drug-related Catatonia in </w:t>
      </w:r>
      <w:ins w:id="2" w:author="Diane Merino" w:date="2023-04-14T07:38:00Z">
        <w:r w:rsidR="007B79A3" w:rsidRPr="002A2689">
          <w:rPr>
            <w:rStyle w:val="cf01"/>
            <w:rFonts w:ascii="Arial" w:hAnsi="Arial" w:cs="Arial"/>
            <w:sz w:val="32"/>
            <w:szCs w:val="32"/>
            <w:lang w:val="en-US"/>
          </w:rPr>
          <w:t>Youths</w:t>
        </w:r>
      </w:ins>
      <w:del w:id="3" w:author="Diane Merino" w:date="2023-04-14T07:38:00Z">
        <w:r w:rsidRPr="002A2689" w:rsidDel="007B79A3">
          <w:rPr>
            <w:rStyle w:val="cf01"/>
            <w:rFonts w:ascii="Arial" w:hAnsi="Arial" w:cs="Arial"/>
            <w:sz w:val="32"/>
            <w:szCs w:val="32"/>
            <w:lang w:val="en-US"/>
          </w:rPr>
          <w:delText>Childhood</w:delText>
        </w:r>
      </w:del>
      <w:r w:rsidRPr="002A2689">
        <w:rPr>
          <w:rStyle w:val="cf01"/>
          <w:rFonts w:ascii="Arial" w:hAnsi="Arial" w:cs="Arial"/>
          <w:sz w:val="32"/>
          <w:szCs w:val="32"/>
          <w:lang w:val="en-US"/>
        </w:rPr>
        <w:t>: Real-World Insights from the WHO Safety Database</w:t>
      </w:r>
    </w:p>
    <w:bookmarkEnd w:id="0"/>
    <w:p w:rsidR="008C0C36" w:rsidRPr="002A2689" w:rsidRDefault="008C0C36" w:rsidP="008C0C36">
      <w:pPr>
        <w:spacing w:line="240" w:lineRule="auto"/>
        <w:jc w:val="center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lang w:val="en-US"/>
        </w:rPr>
        <w:t xml:space="preserve">Diane Merino </w:t>
      </w:r>
      <w:r w:rsidRPr="002A2689">
        <w:rPr>
          <w:rFonts w:ascii="Arial" w:hAnsi="Arial" w:cs="Arial"/>
          <w:vertAlign w:val="superscript"/>
          <w:lang w:val="en-US"/>
        </w:rPr>
        <w:t>a b</w:t>
      </w:r>
      <w:r w:rsidRPr="002A2689">
        <w:rPr>
          <w:rFonts w:ascii="Arial" w:hAnsi="Arial" w:cs="Arial"/>
          <w:lang w:val="en-US"/>
        </w:rPr>
        <w:t xml:space="preserve"> (ORCID : 0000-0001-7669-2339), Alexandre O. Gérard </w:t>
      </w:r>
      <w:r w:rsidRPr="002A2689">
        <w:rPr>
          <w:rFonts w:ascii="Arial" w:hAnsi="Arial" w:cs="Arial"/>
          <w:vertAlign w:val="superscript"/>
          <w:lang w:val="en-US"/>
        </w:rPr>
        <w:t>b</w:t>
      </w:r>
      <w:r w:rsidRPr="002A2689">
        <w:rPr>
          <w:rFonts w:ascii="Arial" w:hAnsi="Arial" w:cs="Arial"/>
          <w:lang w:val="en-US"/>
        </w:rPr>
        <w:t xml:space="preserve"> (ORCID : 0000-0001-6591-6966), Thibaud Lavrut </w:t>
      </w:r>
      <w:r w:rsidRPr="002A2689">
        <w:rPr>
          <w:rFonts w:ascii="Arial" w:hAnsi="Arial" w:cs="Arial"/>
          <w:vertAlign w:val="superscript"/>
          <w:lang w:val="en-US"/>
        </w:rPr>
        <w:t>b</w:t>
      </w:r>
      <w:r w:rsidRPr="002A2689">
        <w:rPr>
          <w:rFonts w:ascii="Arial" w:hAnsi="Arial" w:cs="Arial"/>
          <w:lang w:val="en-US"/>
        </w:rPr>
        <w:t xml:space="preserve">, Florence Askenazy </w:t>
      </w:r>
      <w:r w:rsidRPr="002A2689">
        <w:rPr>
          <w:rFonts w:ascii="Arial" w:hAnsi="Arial" w:cs="Arial"/>
          <w:vertAlign w:val="superscript"/>
          <w:lang w:val="en-US"/>
        </w:rPr>
        <w:t>c d</w:t>
      </w:r>
      <w:r w:rsidRPr="002A2689">
        <w:rPr>
          <w:rFonts w:ascii="Arial" w:hAnsi="Arial" w:cs="Arial"/>
          <w:lang w:val="en-US"/>
        </w:rPr>
        <w:t xml:space="preserve"> (ORCID : 0000-0002-3821-0965), Susanne Thümmler</w:t>
      </w:r>
      <w:r w:rsidRPr="002A2689">
        <w:rPr>
          <w:rFonts w:ascii="Arial" w:hAnsi="Arial" w:cs="Arial"/>
          <w:vertAlign w:val="superscript"/>
          <w:lang w:val="en-US"/>
        </w:rPr>
        <w:t xml:space="preserve"> c d</w:t>
      </w:r>
      <w:r w:rsidRPr="002A2689">
        <w:rPr>
          <w:rFonts w:ascii="Arial" w:hAnsi="Arial" w:cs="Arial"/>
          <w:lang w:val="en-US"/>
        </w:rPr>
        <w:t xml:space="preserve"> (ORCID 0000-0001-9993-6981), François Montastruc </w:t>
      </w:r>
      <w:r w:rsidRPr="002A2689">
        <w:rPr>
          <w:rFonts w:ascii="Arial" w:hAnsi="Arial" w:cs="Arial"/>
          <w:vertAlign w:val="superscript"/>
          <w:lang w:val="en-US"/>
        </w:rPr>
        <w:t>e #</w:t>
      </w:r>
      <w:r w:rsidRPr="002A2689">
        <w:rPr>
          <w:rFonts w:ascii="Arial" w:hAnsi="Arial" w:cs="Arial"/>
          <w:lang w:val="en-US"/>
        </w:rPr>
        <w:t xml:space="preserve"> (ORCID: </w:t>
      </w:r>
      <w:r w:rsidRPr="002A2689">
        <w:rPr>
          <w:rFonts w:ascii="Arial" w:hAnsi="Arial" w:cs="Arial"/>
          <w:sz w:val="20"/>
          <w:szCs w:val="20"/>
          <w:lang w:val="en-US"/>
        </w:rPr>
        <w:t>0000-0001-7056-8126)</w:t>
      </w:r>
      <w:r w:rsidRPr="002A2689">
        <w:rPr>
          <w:rFonts w:ascii="Arial" w:hAnsi="Arial" w:cs="Arial"/>
          <w:lang w:val="en-US"/>
        </w:rPr>
        <w:t>, Milou-Daniel Drici</w:t>
      </w:r>
      <w:r w:rsidRPr="002A2689">
        <w:rPr>
          <w:rFonts w:ascii="Arial" w:hAnsi="Arial" w:cs="Arial"/>
          <w:vertAlign w:val="superscript"/>
          <w:lang w:val="en-US"/>
        </w:rPr>
        <w:t xml:space="preserve"> b #</w:t>
      </w:r>
      <w:r w:rsidRPr="002A2689">
        <w:rPr>
          <w:rFonts w:ascii="Arial" w:hAnsi="Arial" w:cs="Arial"/>
          <w:lang w:val="en-US"/>
        </w:rPr>
        <w:t xml:space="preserve"> (ORCID: </w:t>
      </w:r>
      <w:r w:rsidRPr="002A2689">
        <w:rPr>
          <w:rFonts w:ascii="Arial" w:hAnsi="Arial" w:cs="Arial"/>
          <w:lang w:val="it-IT"/>
        </w:rPr>
        <w:t>0000-0003-4121-530X)</w:t>
      </w:r>
    </w:p>
    <w:p w:rsidR="008C0C36" w:rsidRPr="002A2689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vertAlign w:val="superscript"/>
          <w:lang w:val="en-US"/>
        </w:rPr>
        <w:t>a</w:t>
      </w:r>
      <w:r w:rsidRPr="002A2689">
        <w:rPr>
          <w:rFonts w:ascii="Arial" w:hAnsi="Arial" w:cs="Arial"/>
          <w:lang w:val="en-US"/>
        </w:rPr>
        <w:t xml:space="preserve"> Department of Psychiatry, University Hospital of Nice, Nice, France</w:t>
      </w:r>
    </w:p>
    <w:p w:rsidR="008C0C36" w:rsidRPr="002A2689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vertAlign w:val="superscript"/>
          <w:lang w:val="en-US"/>
        </w:rPr>
        <w:t>b</w:t>
      </w:r>
      <w:r w:rsidRPr="002A2689">
        <w:rPr>
          <w:rFonts w:ascii="Arial" w:hAnsi="Arial" w:cs="Arial"/>
          <w:lang w:val="en-US"/>
        </w:rPr>
        <w:t xml:space="preserve"> Department of Pharmacology and Pharmacovigilance Center of Nice, University Hospital Center of Nice, Nice, France</w:t>
      </w:r>
    </w:p>
    <w:p w:rsidR="008C0C36" w:rsidRPr="002A2689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vertAlign w:val="superscript"/>
          <w:lang w:val="en-US"/>
        </w:rPr>
        <w:t>c</w:t>
      </w:r>
      <w:r w:rsidRPr="002A2689">
        <w:rPr>
          <w:rFonts w:ascii="Arial" w:hAnsi="Arial" w:cs="Arial"/>
          <w:lang w:val="en-US"/>
        </w:rPr>
        <w:t xml:space="preserve"> Department of Child and Adolescent Psychiatry, Children’s Hospitals of Nice, CHU-Lenval Nice, France</w:t>
      </w:r>
    </w:p>
    <w:p w:rsidR="008C0C36" w:rsidRPr="002A2689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</w:rPr>
      </w:pPr>
      <w:r w:rsidRPr="002A2689">
        <w:rPr>
          <w:rFonts w:ascii="Arial" w:hAnsi="Arial" w:cs="Arial"/>
          <w:color w:val="222222"/>
          <w:shd w:val="clear" w:color="auto" w:fill="FFFFFF"/>
          <w:vertAlign w:val="superscript"/>
        </w:rPr>
        <w:t>d</w:t>
      </w:r>
      <w:r w:rsidRPr="002A2689">
        <w:rPr>
          <w:rFonts w:ascii="Arial" w:hAnsi="Arial" w:cs="Arial"/>
          <w:color w:val="222222"/>
          <w:shd w:val="clear" w:color="auto" w:fill="FFFFFF"/>
        </w:rPr>
        <w:t xml:space="preserve"> CoBTek Laboratory, Université Côte d’Azur, 06000 Nice, France</w:t>
      </w:r>
    </w:p>
    <w:p w:rsidR="008C0C36" w:rsidRPr="002A2689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vertAlign w:val="superscript"/>
          <w:lang w:val="en-US"/>
        </w:rPr>
        <w:t xml:space="preserve">e </w:t>
      </w:r>
      <w:r w:rsidRPr="002A2689">
        <w:rPr>
          <w:rFonts w:ascii="Arial" w:hAnsi="Arial" w:cs="Arial"/>
          <w:lang w:val="en-US"/>
        </w:rPr>
        <w:t>Department of Medical and Clinical Pharmacology, Centre of PharmacoVigilance and Pharmacoepidemiology, Faculty of Medicine, Toulouse University Hospital, Toulouse, France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vertAlign w:val="superscript"/>
          <w:lang w:val="en-US"/>
        </w:rPr>
        <w:t>#</w:t>
      </w:r>
      <w:r w:rsidRPr="002A2689">
        <w:rPr>
          <w:rFonts w:ascii="Arial" w:hAnsi="Arial" w:cs="Arial"/>
          <w:lang w:val="en-US"/>
        </w:rPr>
        <w:t xml:space="preserve"> The two authors contributed equally to this work as the last authors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2A2689">
        <w:rPr>
          <w:rFonts w:ascii="Arial" w:hAnsi="Arial" w:cs="Arial"/>
          <w:b/>
          <w:bCs/>
          <w:lang w:val="en-US"/>
        </w:rPr>
        <w:t xml:space="preserve">Correspondence to: 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lang w:val="en-US"/>
        </w:rPr>
        <w:t>Milou-Daniel DRICI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lang w:val="en-US"/>
        </w:rPr>
        <w:t>Department of Pharmacology and Pharmacovigilance,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2A2689">
        <w:rPr>
          <w:rFonts w:ascii="Arial" w:hAnsi="Arial" w:cs="Arial"/>
        </w:rPr>
        <w:t>Côte d’Azur University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2A2689">
        <w:rPr>
          <w:rFonts w:ascii="Arial" w:hAnsi="Arial" w:cs="Arial"/>
        </w:rPr>
        <w:t>Pasteur Hospital, Bât J4,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2A2689">
        <w:rPr>
          <w:rFonts w:ascii="Arial" w:hAnsi="Arial" w:cs="Arial"/>
        </w:rPr>
        <w:t>30 Avenue de la Voie Romaine - CS51069,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2A2689">
        <w:rPr>
          <w:rFonts w:ascii="Arial" w:hAnsi="Arial" w:cs="Arial"/>
        </w:rPr>
        <w:t>06001 Nice Cedex 01, France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2A2689">
        <w:rPr>
          <w:rFonts w:ascii="Arial" w:hAnsi="Arial" w:cs="Arial"/>
        </w:rPr>
        <w:t xml:space="preserve">Email: pharmacovigilance@chu-nice.fr 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lang w:val="en-US"/>
        </w:rPr>
        <w:t>Tel = +33 492 034 708</w:t>
      </w:r>
    </w:p>
    <w:p w:rsidR="008C0C36" w:rsidRPr="002A2689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lang w:val="en-US"/>
        </w:rPr>
        <w:t>Fax = +33 492 034 709</w:t>
      </w:r>
    </w:p>
    <w:p w:rsidR="008C0C36" w:rsidRPr="002A2689" w:rsidRDefault="008C0C36">
      <w:pPr>
        <w:rPr>
          <w:rFonts w:ascii="Arial" w:hAnsi="Arial" w:cs="Arial"/>
          <w:lang w:val="en-US"/>
        </w:rPr>
      </w:pPr>
      <w:r w:rsidRPr="002A2689">
        <w:rPr>
          <w:rFonts w:ascii="Arial" w:hAnsi="Arial" w:cs="Arial"/>
          <w:lang w:val="en-US"/>
        </w:rPr>
        <w:br w:type="page"/>
      </w:r>
    </w:p>
    <w:p w:rsidR="00F478BD" w:rsidRPr="002A2689" w:rsidRDefault="00F478BD" w:rsidP="0011431A">
      <w:pPr>
        <w:spacing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  <w:r w:rsidRPr="002A2689"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  <w:lastRenderedPageBreak/>
        <w:t xml:space="preserve">Table S2. </w:t>
      </w:r>
      <w:r w:rsidRPr="002A2689">
        <w:rPr>
          <w:rFonts w:ascii="Arial" w:eastAsia="Times New Roman" w:hAnsi="Arial" w:cs="Arial"/>
          <w:b/>
          <w:snapToGrid w:val="0"/>
          <w:color w:val="000000"/>
          <w:lang w:val="en-US" w:eastAsia="de-DE" w:bidi="en-US"/>
        </w:rPr>
        <w:t>Reported suspected drugs in children with catatonia, echolalia, echopraxia, posturing</w:t>
      </w:r>
      <w:ins w:id="4" w:author="MERINO DIANE CHU Nice" w:date="2023-04-14T09:51:00Z">
        <w:r w:rsidR="00D72334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 xml:space="preserve">, </w:t>
        </w:r>
      </w:ins>
      <w:del w:id="5" w:author="MERINO DIANE CHU Nice" w:date="2023-04-14T09:51:00Z">
        <w:r w:rsidRPr="002A2689" w:rsidDel="00D72334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delText xml:space="preserve"> or </w:delText>
        </w:r>
      </w:del>
      <w:r w:rsidRPr="002A2689">
        <w:rPr>
          <w:rFonts w:ascii="Arial" w:eastAsia="Times New Roman" w:hAnsi="Arial" w:cs="Arial"/>
          <w:b/>
          <w:snapToGrid w:val="0"/>
          <w:color w:val="000000"/>
          <w:lang w:val="en-US" w:eastAsia="de-DE" w:bidi="en-US"/>
        </w:rPr>
        <w:t>waxy flexibility</w:t>
      </w:r>
      <w:ins w:id="6" w:author="MERINO DIANE CHU Nice" w:date="2023-04-14T09:51:00Z">
        <w:r w:rsidR="00D72334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 xml:space="preserve"> or automatism</w:t>
        </w:r>
      </w:ins>
      <w:bookmarkStart w:id="7" w:name="_GoBack"/>
      <w:bookmarkEnd w:id="7"/>
    </w:p>
    <w:p w:rsidR="00F478BD" w:rsidRPr="002A2689" w:rsidRDefault="00F478BD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</w:p>
    <w:tbl>
      <w:tblPr>
        <w:tblW w:w="694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1276"/>
      </w:tblGrid>
      <w:tr w:rsidR="00F478BD" w:rsidRPr="002A2689" w:rsidTr="003A7957">
        <w:tc>
          <w:tcPr>
            <w:tcW w:w="1843" w:type="dxa"/>
            <w:tcBorders>
              <w:bottom w:val="single" w:sz="4" w:space="0" w:color="auto"/>
            </w:tcBorders>
          </w:tcPr>
          <w:p w:rsidR="00F478BD" w:rsidRPr="002A2689" w:rsidRDefault="00F478BD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2A2689">
              <w:rPr>
                <w:rFonts w:ascii="Arial" w:hAnsi="Arial" w:cs="Arial"/>
                <w:b/>
                <w:snapToGrid/>
                <w:sz w:val="22"/>
              </w:rPr>
              <w:t>Preferred Term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78BD" w:rsidRPr="002A2689" w:rsidRDefault="00F478BD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2A2689">
              <w:rPr>
                <w:rFonts w:ascii="Arial" w:hAnsi="Arial" w:cs="Arial"/>
                <w:b/>
                <w:snapToGrid/>
                <w:sz w:val="22"/>
              </w:rPr>
              <w:t>Active Ingred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78BD" w:rsidRPr="002A2689" w:rsidRDefault="00F478BD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2A2689">
              <w:rPr>
                <w:rFonts w:ascii="Arial" w:hAnsi="Arial" w:cs="Arial"/>
                <w:b/>
                <w:snapToGrid/>
                <w:sz w:val="22"/>
              </w:rPr>
              <w:t>Number (%)</w:t>
            </w:r>
          </w:p>
        </w:tc>
      </w:tr>
      <w:tr w:rsidR="00544149" w:rsidRPr="002A2689" w:rsidTr="003A7957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2A2689">
              <w:rPr>
                <w:rFonts w:ascii="Arial" w:hAnsi="Arial" w:cs="Arial"/>
                <w:b/>
                <w:sz w:val="22"/>
              </w:rPr>
              <w:t xml:space="preserve">Catatonia 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iclospor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9 (8.2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redniso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8 (7.3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7 (6.4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ylpredniso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6 (5.5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6 (5.5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idazol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5 (4.5</w:t>
            </w:r>
            <w:r w:rsidR="00544149" w:rsidRPr="002A2689">
              <w:rPr>
                <w:rFonts w:ascii="Arial" w:hAnsi="Arial" w:cs="Arial"/>
              </w:rPr>
              <w:t>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Ondansetr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5 (4.5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 xml:space="preserve">4 </w:t>
            </w:r>
            <w:r w:rsidR="00544149" w:rsidRPr="002A2689">
              <w:rPr>
                <w:rFonts w:ascii="Arial" w:hAnsi="Arial" w:cs="Arial"/>
              </w:rPr>
              <w:t>(</w:t>
            </w:r>
            <w:r w:rsidRPr="002A2689">
              <w:rPr>
                <w:rFonts w:ascii="Arial" w:hAnsi="Arial" w:cs="Arial"/>
              </w:rPr>
              <w:t>3.6</w:t>
            </w:r>
            <w:r w:rsidR="00544149" w:rsidRPr="002A2689">
              <w:rPr>
                <w:rFonts w:ascii="Arial" w:hAnsi="Arial" w:cs="Arial"/>
              </w:rPr>
              <w:t>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4 (3.6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Influenz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4 (3.6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TP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4 (3.6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2.7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rochlorper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2.7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onteluka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2.7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tom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2.7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2.7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Guanfa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ropof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iphenhydr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Ethosuxi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rometh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oclopra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neum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Somatrop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mifos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Oseltamivi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3A7957">
        <w:tc>
          <w:tcPr>
            <w:tcW w:w="1843" w:type="dxa"/>
            <w:vMerge/>
            <w:tcBorders>
              <w:top w:val="nil"/>
            </w:tcBorders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2A2689">
              <w:rPr>
                <w:rFonts w:ascii="Arial" w:hAnsi="Arial" w:cs="Arial"/>
                <w:lang w:val="en-US"/>
              </w:rPr>
              <w:t>Influenza A(H1N1)pdm0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8D35CF">
        <w:tc>
          <w:tcPr>
            <w:tcW w:w="1843" w:type="dxa"/>
            <w:vMerge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ZV</w:t>
            </w:r>
            <w:r w:rsidR="00544149" w:rsidRPr="002A2689">
              <w:rPr>
                <w:rFonts w:ascii="Arial" w:hAnsi="Arial" w:cs="Arial"/>
              </w:rPr>
              <w:t xml:space="preserve">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8D35CF">
        <w:tc>
          <w:tcPr>
            <w:tcW w:w="1843" w:type="dxa"/>
            <w:vMerge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P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8D35CF">
        <w:tc>
          <w:tcPr>
            <w:tcW w:w="1843" w:type="dxa"/>
            <w:vMerge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iphtheria, Tetanus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8D35CF">
        <w:tc>
          <w:tcPr>
            <w:tcW w:w="1843" w:type="dxa"/>
            <w:vMerge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ovid-1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1.8)</w:t>
            </w:r>
          </w:p>
        </w:tc>
      </w:tr>
      <w:tr w:rsidR="00544149" w:rsidRPr="002A2689" w:rsidTr="008D35CF">
        <w:tc>
          <w:tcPr>
            <w:tcW w:w="1843" w:type="dxa"/>
            <w:vMerge/>
          </w:tcPr>
          <w:p w:rsidR="00544149" w:rsidRPr="002A2689" w:rsidRDefault="0054414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544149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isinopri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4149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mlodi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Ke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hlor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Ibuprof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ispla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lobaz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Topiram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acrogol 3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ronid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Erythromyc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annit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Sultia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redni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lon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lo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Oxato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rcurous chlor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Oxybate sod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hlorproeth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amotrig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3A7957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epatitis 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irta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evetiracet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3A7957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oricon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3A7957">
        <w:trPr>
          <w:trHeight w:val="137"/>
        </w:trPr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ex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ali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ning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oratadine; Pseudoephedr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TP, 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D35CF">
        <w:tc>
          <w:tcPr>
            <w:tcW w:w="1843" w:type="dxa"/>
            <w:vMerge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M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666FD4" w:rsidRPr="002A2689" w:rsidTr="008644FF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TP, Polio vacc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66FD4" w:rsidRPr="002A2689" w:rsidRDefault="00666FD4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 (0.9)</w:t>
            </w:r>
          </w:p>
        </w:tc>
      </w:tr>
      <w:tr w:rsidR="008D35CF" w:rsidRPr="002A2689" w:rsidTr="008644FF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b/>
                <w:sz w:val="22"/>
              </w:rPr>
              <w:t>Echolal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3 (14.3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644F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MR</w:t>
            </w:r>
            <w:r w:rsidR="008D35CF" w:rsidRPr="002A2689">
              <w:rPr>
                <w:rFonts w:ascii="Arial" w:hAnsi="Arial" w:cs="Arial"/>
              </w:rPr>
              <w:t xml:space="preserve">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3 (14.3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2 (9.5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644F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TP</w:t>
            </w:r>
            <w:r w:rsidR="008D35CF" w:rsidRPr="002A2689">
              <w:rPr>
                <w:rFonts w:ascii="Arial" w:hAnsi="Arial" w:cs="Arial"/>
              </w:rPr>
              <w:t xml:space="preserve">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hloroqu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Bcg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redniso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ylpredniso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lon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neum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iclospo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Budeson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zithromyc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anso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Topiram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Rituxim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Immunoglobulin g hum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tom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ning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aricella zoste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8644FF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D35C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moxicillin;Clavulan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8D35CF" w:rsidRPr="002A2689" w:rsidTr="003A7957"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8D35CF" w:rsidRPr="002A2689" w:rsidRDefault="008D35C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35CF" w:rsidRPr="002A2689" w:rsidRDefault="008644FF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2A2689">
              <w:rPr>
                <w:rFonts w:ascii="Arial" w:hAnsi="Arial" w:cs="Arial"/>
                <w:lang w:val="en-US"/>
              </w:rPr>
              <w:t>DTP, Polio, HIB,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D35CF" w:rsidRPr="002A2689" w:rsidRDefault="008644F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4.8)</w:t>
            </w:r>
          </w:p>
        </w:tc>
      </w:tr>
      <w:tr w:rsidR="00666FD4" w:rsidRPr="002A2689" w:rsidTr="008D35C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2A2689">
              <w:rPr>
                <w:rFonts w:ascii="Arial" w:hAnsi="Arial" w:cs="Arial"/>
                <w:b/>
                <w:sz w:val="22"/>
              </w:rPr>
              <w:t>Echoprax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66FD4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6FD4" w:rsidRPr="002A2689" w:rsidRDefault="00666FD4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</w:t>
            </w:r>
            <w:r w:rsidR="001C0377" w:rsidRPr="002A2689">
              <w:rPr>
                <w:rFonts w:ascii="Arial" w:hAnsi="Arial" w:cs="Arial"/>
                <w:sz w:val="22"/>
              </w:rPr>
              <w:t>100</w:t>
            </w:r>
            <w:r w:rsidRPr="002A2689">
              <w:rPr>
                <w:rFonts w:ascii="Arial" w:hAnsi="Arial" w:cs="Arial"/>
                <w:sz w:val="22"/>
              </w:rPr>
              <w:t>)</w:t>
            </w:r>
          </w:p>
        </w:tc>
      </w:tr>
      <w:tr w:rsidR="001C0377" w:rsidRPr="002A2689" w:rsidTr="008D35CF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377" w:rsidRPr="002A2689" w:rsidRDefault="001C0377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b/>
                <w:sz w:val="22"/>
              </w:rPr>
              <w:lastRenderedPageBreak/>
              <w:t>Posturing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PV vacc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C0377" w:rsidRPr="002A2689" w:rsidRDefault="00FC6EC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1 (19.6)</w:t>
            </w:r>
          </w:p>
        </w:tc>
      </w:tr>
      <w:tr w:rsidR="001C0377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0377" w:rsidRPr="002A2689" w:rsidRDefault="001C0377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TP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FC6EC4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1 (19.6)</w:t>
            </w:r>
          </w:p>
        </w:tc>
      </w:tr>
      <w:tr w:rsidR="001C0377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0377" w:rsidRPr="002A2689" w:rsidRDefault="001C0377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ning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1</w:t>
            </w:r>
            <w:r w:rsidR="00FC6EC4" w:rsidRPr="002A2689">
              <w:rPr>
                <w:rFonts w:ascii="Arial" w:hAnsi="Arial" w:cs="Arial"/>
              </w:rPr>
              <w:t>0</w:t>
            </w:r>
            <w:r w:rsidRPr="002A2689">
              <w:rPr>
                <w:rFonts w:ascii="Arial" w:hAnsi="Arial" w:cs="Arial"/>
              </w:rPr>
              <w:t xml:space="preserve"> (</w:t>
            </w:r>
            <w:r w:rsidR="00FC6EC4" w:rsidRPr="002A2689">
              <w:rPr>
                <w:rFonts w:ascii="Arial" w:hAnsi="Arial" w:cs="Arial"/>
              </w:rPr>
              <w:t>17.9</w:t>
            </w:r>
            <w:r w:rsidRPr="002A2689">
              <w:rPr>
                <w:rFonts w:ascii="Arial" w:hAnsi="Arial" w:cs="Arial"/>
              </w:rPr>
              <w:t>)</w:t>
            </w:r>
          </w:p>
        </w:tc>
      </w:tr>
      <w:tr w:rsidR="001C0377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0377" w:rsidRPr="002A2689" w:rsidRDefault="001C0377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Influenz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8 (14.3</w:t>
            </w:r>
            <w:r w:rsidR="001C0377" w:rsidRPr="002A2689">
              <w:rPr>
                <w:rFonts w:ascii="Arial" w:hAnsi="Arial" w:cs="Arial"/>
              </w:rPr>
              <w:t>)</w:t>
            </w:r>
          </w:p>
        </w:tc>
      </w:tr>
      <w:tr w:rsidR="001C0377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0377" w:rsidRPr="002A2689" w:rsidRDefault="001C0377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epatitis 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6</w:t>
            </w:r>
            <w:r w:rsidR="001C0377" w:rsidRPr="002A2689">
              <w:rPr>
                <w:rFonts w:ascii="Arial" w:hAnsi="Arial" w:cs="Arial"/>
              </w:rPr>
              <w:t xml:space="preserve"> (</w:t>
            </w:r>
            <w:r w:rsidRPr="002A2689">
              <w:rPr>
                <w:rFonts w:ascii="Arial" w:hAnsi="Arial" w:cs="Arial"/>
              </w:rPr>
              <w:t>10.7</w:t>
            </w:r>
            <w:r w:rsidR="001C0377" w:rsidRPr="002A2689">
              <w:rPr>
                <w:rFonts w:ascii="Arial" w:hAnsi="Arial" w:cs="Arial"/>
              </w:rPr>
              <w:t>)</w:t>
            </w:r>
          </w:p>
        </w:tc>
      </w:tr>
      <w:tr w:rsidR="001C0377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0377" w:rsidRPr="002A2689" w:rsidRDefault="001C0377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1C0377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Baclof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0377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4 (7.1</w:t>
            </w:r>
            <w:r w:rsidR="001C0377" w:rsidRPr="002A2689">
              <w:rPr>
                <w:rFonts w:ascii="Arial" w:hAnsi="Arial" w:cs="Arial"/>
              </w:rPr>
              <w:t>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Z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4 (7.1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5.4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M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3 (5.4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aracetam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anso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Trihexyphenid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ydrocorti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i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Lidoca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rcaptopur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agnesium hydrox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ancomyc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2A2689">
              <w:rPr>
                <w:rFonts w:ascii="Arial" w:hAnsi="Arial" w:cs="Arial"/>
                <w:lang w:val="en-US"/>
              </w:rPr>
              <w:t>Influenza A(H1N1)pdm0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</w:rPr>
              <w:t>2 (3.6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incris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orph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exametha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eftriax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BD136F" w:rsidRPr="002A2689" w:rsidTr="008D35C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2A2689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BD136F" w:rsidRPr="002A2689" w:rsidTr="003A7957">
        <w:trPr>
          <w:trHeight w:val="302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Pegasparg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vMerge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oxycyc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ytarab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Doxorubic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Anti-d immunoglobu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igabat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etiri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Bosent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Escitalopr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Blinatumom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1C0377">
        <w:tc>
          <w:tcPr>
            <w:tcW w:w="1843" w:type="dxa"/>
            <w:tcBorders>
              <w:top w:val="nil"/>
              <w:bottom w:val="nil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easles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BD136F" w:rsidRPr="002A2689" w:rsidTr="00A5501E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D136F" w:rsidRPr="002A2689" w:rsidRDefault="00BD136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D136F" w:rsidRPr="002A2689" w:rsidRDefault="00BD136F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Covid-19 vacc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136F" w:rsidRPr="002A2689" w:rsidRDefault="00BD136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.8)</w:t>
            </w:r>
          </w:p>
        </w:tc>
      </w:tr>
      <w:tr w:rsidR="006611E0" w:rsidRPr="002A2689" w:rsidTr="00A5501E">
        <w:trPr>
          <w:trHeight w:val="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1E0" w:rsidRPr="002A2689" w:rsidRDefault="006611E0" w:rsidP="006611E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2A2689">
              <w:rPr>
                <w:rFonts w:ascii="Arial" w:hAnsi="Arial" w:cs="Arial"/>
                <w:b/>
                <w:sz w:val="22"/>
              </w:rPr>
              <w:t>Waxy flexibilit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11E0" w:rsidRPr="002A2689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Flupentix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11E0" w:rsidRPr="002A2689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2 (28.6)</w:t>
            </w:r>
          </w:p>
        </w:tc>
      </w:tr>
      <w:tr w:rsidR="006611E0" w:rsidRPr="002A2689" w:rsidTr="00A5501E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11E0" w:rsidRPr="002A2689" w:rsidRDefault="006611E0" w:rsidP="006611E0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11E0" w:rsidRPr="002A2689" w:rsidRDefault="006611E0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2A2689">
              <w:rPr>
                <w:rFonts w:ascii="Arial" w:hAnsi="Arial" w:cs="Arial"/>
                <w:lang w:val="en-US"/>
              </w:rPr>
              <w:t>Influenza A(H1N1)pdm09 vac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11E0" w:rsidRPr="002A2689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2 (28.6)</w:t>
            </w:r>
          </w:p>
        </w:tc>
      </w:tr>
      <w:tr w:rsidR="006611E0" w:rsidRPr="002A2689" w:rsidTr="00A5501E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11E0" w:rsidRPr="002A2689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11E0" w:rsidRPr="002A2689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11E0" w:rsidRPr="002A2689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4.3)</w:t>
            </w:r>
          </w:p>
        </w:tc>
      </w:tr>
      <w:tr w:rsidR="006611E0" w:rsidRPr="002A2689" w:rsidTr="00A5501E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11E0" w:rsidRPr="002A2689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11E0" w:rsidRPr="002A2689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Tramad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11E0" w:rsidRPr="002A2689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4.3)</w:t>
            </w:r>
          </w:p>
        </w:tc>
      </w:tr>
      <w:tr w:rsidR="006611E0" w:rsidRPr="002A2689" w:rsidTr="00A5501E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11E0" w:rsidRPr="002A2689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11E0" w:rsidRPr="002A2689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2A2689">
              <w:rPr>
                <w:rFonts w:ascii="Arial" w:hAnsi="Arial" w:cs="Arial"/>
              </w:rPr>
              <w:t>Miglu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11E0" w:rsidRPr="002A2689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2A2689">
              <w:rPr>
                <w:rFonts w:ascii="Arial" w:hAnsi="Arial" w:cs="Arial"/>
                <w:sz w:val="22"/>
              </w:rPr>
              <w:t>1 (14.3)</w:t>
            </w:r>
          </w:p>
        </w:tc>
      </w:tr>
      <w:tr w:rsidR="002A2689" w:rsidRPr="002A2689" w:rsidTr="00A5501E">
        <w:trPr>
          <w:ins w:id="8" w:author="MERINO DIANE CHU Nice" w:date="2023-04-14T09:30:00Z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9" w:author="MERINO DIANE CHU Nice" w:date="2023-04-14T09:30:00Z"/>
                <w:rFonts w:ascii="Arial" w:hAnsi="Arial" w:cs="Arial"/>
                <w:sz w:val="22"/>
              </w:rPr>
            </w:pPr>
            <w:ins w:id="10" w:author="MERINO DIANE CHU Nice" w:date="2023-04-14T09:33:00Z">
              <w:r w:rsidRPr="002A2689">
                <w:rPr>
                  <w:rFonts w:ascii="Arial" w:hAnsi="Arial" w:cs="Arial"/>
                  <w:b/>
                  <w:sz w:val="22"/>
                  <w:rPrChange w:id="11" w:author="MERINO DIANE CHU Nice" w:date="2023-04-14T09:34:00Z">
                    <w:rPr>
                      <w:rFonts w:ascii="Arial" w:hAnsi="Arial" w:cs="Arial"/>
                      <w:sz w:val="22"/>
                    </w:rPr>
                  </w:rPrChange>
                </w:rPr>
                <w:t>Automatism</w:t>
              </w:r>
            </w:ins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2" w:author="MERINO DIANE CHU Nice" w:date="2023-04-14T09:30:00Z"/>
                <w:rFonts w:ascii="Arial" w:hAnsi="Arial" w:cs="Arial"/>
              </w:rPr>
            </w:pPr>
            <w:ins w:id="13" w:author="MERINO DIANE CHU Nice" w:date="2023-04-14T09:31:00Z">
              <w:r w:rsidRPr="002A2689">
                <w:rPr>
                  <w:rFonts w:ascii="Arial" w:hAnsi="Arial" w:cs="Arial"/>
                  <w:rPrChange w:id="14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Fentanyl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5" w:author="MERINO DIANE CHU Nice" w:date="2023-04-14T09:30:00Z"/>
                <w:rFonts w:ascii="Arial" w:hAnsi="Arial" w:cs="Arial"/>
                <w:sz w:val="22"/>
              </w:rPr>
            </w:pPr>
            <w:ins w:id="16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7" w:author="MERINO DIANE CHU Nice" w:date="2023-04-14T09:34:00Z">
                    <w:rPr/>
                  </w:rPrChange>
                </w:rPr>
                <w:t>3</w:t>
              </w:r>
              <w:r>
                <w:rPr>
                  <w:rFonts w:ascii="Arial" w:hAnsi="Arial" w:cs="Arial"/>
                  <w:sz w:val="22"/>
                </w:rPr>
                <w:t xml:space="preserve"> (21.4)</w:t>
              </w:r>
            </w:ins>
          </w:p>
        </w:tc>
      </w:tr>
      <w:tr w:rsidR="002A2689" w:rsidRPr="002A2689" w:rsidTr="00A5501E">
        <w:trPr>
          <w:ins w:id="18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9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20" w:author="MERINO DIANE CHU Nice" w:date="2023-04-14T09:30:00Z"/>
                <w:rFonts w:ascii="Arial" w:hAnsi="Arial" w:cs="Arial"/>
              </w:rPr>
            </w:pPr>
            <w:ins w:id="21" w:author="MERINO DIANE CHU Nice" w:date="2023-04-14T09:31:00Z">
              <w:r w:rsidRPr="002A2689">
                <w:rPr>
                  <w:rFonts w:ascii="Arial" w:hAnsi="Arial" w:cs="Arial"/>
                  <w:rPrChange w:id="22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Midazolam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23" w:author="MERINO DIANE CHU Nice" w:date="2023-04-14T09:30:00Z"/>
                <w:rFonts w:ascii="Arial" w:hAnsi="Arial" w:cs="Arial"/>
                <w:sz w:val="22"/>
              </w:rPr>
            </w:pPr>
            <w:ins w:id="24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25" w:author="MERINO DIANE CHU Nice" w:date="2023-04-14T09:34:00Z">
                    <w:rPr/>
                  </w:rPrChange>
                </w:rPr>
                <w:t>3</w:t>
              </w:r>
              <w:r>
                <w:rPr>
                  <w:rFonts w:ascii="Arial" w:hAnsi="Arial" w:cs="Arial"/>
                  <w:sz w:val="22"/>
                </w:rPr>
                <w:t xml:space="preserve"> (21.4)</w:t>
              </w:r>
            </w:ins>
          </w:p>
        </w:tc>
      </w:tr>
      <w:tr w:rsidR="002A2689" w:rsidRPr="002A2689" w:rsidTr="00A5501E">
        <w:trPr>
          <w:ins w:id="26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27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28" w:author="MERINO DIANE CHU Nice" w:date="2023-04-14T09:30:00Z"/>
                <w:rFonts w:ascii="Arial" w:hAnsi="Arial" w:cs="Arial"/>
              </w:rPr>
            </w:pPr>
            <w:ins w:id="29" w:author="MERINO DIANE CHU Nice" w:date="2023-04-14T09:31:00Z">
              <w:r w:rsidRPr="002A2689">
                <w:rPr>
                  <w:rFonts w:ascii="Arial" w:hAnsi="Arial" w:cs="Arial"/>
                  <w:rPrChange w:id="30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Dimenhydrin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31" w:author="MERINO DIANE CHU Nice" w:date="2023-04-14T09:30:00Z"/>
                <w:rFonts w:ascii="Arial" w:hAnsi="Arial" w:cs="Arial"/>
                <w:sz w:val="22"/>
              </w:rPr>
            </w:pPr>
            <w:ins w:id="32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33" w:author="MERINO DIANE CHU Nice" w:date="2023-04-14T09:34:00Z">
                    <w:rPr/>
                  </w:rPrChange>
                </w:rPr>
                <w:t>2</w:t>
              </w:r>
            </w:ins>
            <w:ins w:id="34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14.3)</w:t>
              </w:r>
            </w:ins>
          </w:p>
        </w:tc>
      </w:tr>
      <w:tr w:rsidR="002A2689" w:rsidRPr="002A2689" w:rsidTr="00A5501E">
        <w:trPr>
          <w:ins w:id="35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36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37" w:author="MERINO DIANE CHU Nice" w:date="2023-04-14T09:30:00Z"/>
                <w:rFonts w:ascii="Arial" w:hAnsi="Arial" w:cs="Arial"/>
              </w:rPr>
            </w:pPr>
            <w:ins w:id="38" w:author="MERINO DIANE CHU Nice" w:date="2023-04-14T09:31:00Z">
              <w:r w:rsidRPr="002A2689">
                <w:rPr>
                  <w:rFonts w:ascii="Arial" w:hAnsi="Arial" w:cs="Arial"/>
                  <w:rPrChange w:id="39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Morph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40" w:author="MERINO DIANE CHU Nice" w:date="2023-04-14T09:30:00Z"/>
                <w:rFonts w:ascii="Arial" w:hAnsi="Arial" w:cs="Arial"/>
                <w:sz w:val="22"/>
              </w:rPr>
            </w:pPr>
            <w:ins w:id="41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42" w:author="MERINO DIANE CHU Nice" w:date="2023-04-14T09:34:00Z">
                    <w:rPr/>
                  </w:rPrChange>
                </w:rPr>
                <w:t>2</w:t>
              </w:r>
            </w:ins>
            <w:ins w:id="43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14.3)</w:t>
              </w:r>
            </w:ins>
          </w:p>
        </w:tc>
      </w:tr>
      <w:tr w:rsidR="002A2689" w:rsidRPr="002A2689" w:rsidTr="00A5501E">
        <w:trPr>
          <w:ins w:id="44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45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46" w:author="MERINO DIANE CHU Nice" w:date="2023-04-14T09:30:00Z"/>
                <w:rFonts w:ascii="Arial" w:hAnsi="Arial" w:cs="Arial"/>
              </w:rPr>
            </w:pPr>
            <w:ins w:id="47" w:author="MERINO DIANE CHU Nice" w:date="2023-04-14T09:31:00Z">
              <w:r w:rsidRPr="002A2689">
                <w:rPr>
                  <w:rFonts w:ascii="Arial" w:hAnsi="Arial" w:cs="Arial"/>
                  <w:rPrChange w:id="48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Lisdexamfetam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49" w:author="MERINO DIANE CHU Nice" w:date="2023-04-14T09:30:00Z"/>
                <w:rFonts w:ascii="Arial" w:hAnsi="Arial" w:cs="Arial"/>
                <w:sz w:val="22"/>
              </w:rPr>
            </w:pPr>
            <w:ins w:id="50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51" w:author="MERINO DIANE CHU Nice" w:date="2023-04-14T09:34:00Z">
                    <w:rPr/>
                  </w:rPrChange>
                </w:rPr>
                <w:t>2</w:t>
              </w:r>
            </w:ins>
            <w:ins w:id="52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14.3)</w:t>
              </w:r>
            </w:ins>
          </w:p>
        </w:tc>
      </w:tr>
      <w:tr w:rsidR="002A2689" w:rsidRPr="002A2689" w:rsidTr="00A5501E">
        <w:trPr>
          <w:ins w:id="53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54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55" w:author="MERINO DIANE CHU Nice" w:date="2023-04-14T09:30:00Z"/>
                <w:rFonts w:ascii="Arial" w:hAnsi="Arial" w:cs="Arial"/>
              </w:rPr>
            </w:pPr>
            <w:ins w:id="56" w:author="MERINO DIANE CHU Nice" w:date="2023-04-14T09:31:00Z">
              <w:r w:rsidRPr="002A2689">
                <w:rPr>
                  <w:rFonts w:ascii="Arial" w:hAnsi="Arial" w:cs="Arial"/>
                </w:rPr>
                <w:t>MMR</w:t>
              </w:r>
              <w:r w:rsidRPr="002A2689">
                <w:rPr>
                  <w:rFonts w:ascii="Arial" w:hAnsi="Arial" w:cs="Arial"/>
                  <w:rPrChange w:id="57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 xml:space="preserve">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58" w:author="MERINO DIANE CHU Nice" w:date="2023-04-14T09:30:00Z"/>
                <w:rFonts w:ascii="Arial" w:hAnsi="Arial" w:cs="Arial"/>
                <w:sz w:val="22"/>
              </w:rPr>
            </w:pPr>
            <w:ins w:id="59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60" w:author="MERINO DIANE CHU Nice" w:date="2023-04-14T09:34:00Z">
                    <w:rPr/>
                  </w:rPrChange>
                </w:rPr>
                <w:t>2</w:t>
              </w:r>
            </w:ins>
            <w:ins w:id="61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14.3)</w:t>
              </w:r>
            </w:ins>
          </w:p>
        </w:tc>
      </w:tr>
      <w:tr w:rsidR="002A2689" w:rsidRPr="002A2689" w:rsidTr="00A5501E">
        <w:trPr>
          <w:ins w:id="62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63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64" w:author="MERINO DIANE CHU Nice" w:date="2023-04-14T09:30:00Z"/>
                <w:rFonts w:ascii="Arial" w:hAnsi="Arial" w:cs="Arial"/>
              </w:rPr>
            </w:pPr>
            <w:ins w:id="65" w:author="MERINO DIANE CHU Nice" w:date="2023-04-14T09:31:00Z">
              <w:r w:rsidRPr="002A2689">
                <w:rPr>
                  <w:rFonts w:ascii="Arial" w:hAnsi="Arial" w:cs="Arial"/>
                  <w:rPrChange w:id="66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Chloral hydr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67" w:author="MERINO DIANE CHU Nice" w:date="2023-04-14T09:30:00Z"/>
                <w:rFonts w:ascii="Arial" w:hAnsi="Arial" w:cs="Arial"/>
                <w:sz w:val="22"/>
              </w:rPr>
            </w:pPr>
            <w:ins w:id="68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69" w:author="MERINO DIANE CHU Nice" w:date="2023-04-14T09:34:00Z">
                    <w:rPr/>
                  </w:rPrChange>
                </w:rPr>
                <w:t>1</w:t>
              </w:r>
            </w:ins>
            <w:ins w:id="70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71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72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73" w:author="MERINO DIANE CHU Nice" w:date="2023-04-14T09:30:00Z"/>
                <w:rFonts w:ascii="Arial" w:hAnsi="Arial" w:cs="Arial"/>
              </w:rPr>
            </w:pPr>
            <w:ins w:id="74" w:author="MERINO DIANE CHU Nice" w:date="2023-04-14T09:31:00Z">
              <w:r w:rsidRPr="002A2689">
                <w:rPr>
                  <w:rFonts w:ascii="Arial" w:hAnsi="Arial" w:cs="Arial"/>
                  <w:rPrChange w:id="75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Dexamethaso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76" w:author="MERINO DIANE CHU Nice" w:date="2023-04-14T09:30:00Z"/>
                <w:rFonts w:ascii="Arial" w:hAnsi="Arial" w:cs="Arial"/>
                <w:sz w:val="22"/>
              </w:rPr>
            </w:pPr>
            <w:ins w:id="77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78" w:author="MERINO DIANE CHU Nice" w:date="2023-04-14T09:34:00Z">
                    <w:rPr/>
                  </w:rPrChange>
                </w:rPr>
                <w:t>1</w:t>
              </w:r>
            </w:ins>
            <w:ins w:id="79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80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81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82" w:author="MERINO DIANE CHU Nice" w:date="2023-04-14T09:30:00Z"/>
                <w:rFonts w:ascii="Arial" w:hAnsi="Arial" w:cs="Arial"/>
              </w:rPr>
            </w:pPr>
            <w:ins w:id="83" w:author="MERINO DIANE CHU Nice" w:date="2023-04-14T09:31:00Z">
              <w:r w:rsidRPr="002A2689">
                <w:rPr>
                  <w:rFonts w:ascii="Arial" w:hAnsi="Arial" w:cs="Arial"/>
                  <w:rPrChange w:id="84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Diazepam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85" w:author="MERINO DIANE CHU Nice" w:date="2023-04-14T09:30:00Z"/>
                <w:rFonts w:ascii="Arial" w:hAnsi="Arial" w:cs="Arial"/>
                <w:sz w:val="22"/>
              </w:rPr>
            </w:pPr>
            <w:ins w:id="86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87" w:author="MERINO DIANE CHU Nice" w:date="2023-04-14T09:34:00Z">
                    <w:rPr/>
                  </w:rPrChange>
                </w:rPr>
                <w:t>1</w:t>
              </w:r>
            </w:ins>
            <w:ins w:id="88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89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90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91" w:author="MERINO DIANE CHU Nice" w:date="2023-04-14T09:30:00Z"/>
                <w:rFonts w:ascii="Arial" w:hAnsi="Arial" w:cs="Arial"/>
              </w:rPr>
            </w:pPr>
            <w:ins w:id="92" w:author="MERINO DIANE CHU Nice" w:date="2023-04-14T09:31:00Z">
              <w:r w:rsidRPr="002A2689">
                <w:rPr>
                  <w:rFonts w:ascii="Arial" w:hAnsi="Arial" w:cs="Arial"/>
                  <w:rPrChange w:id="93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Cyclophosphamid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94" w:author="MERINO DIANE CHU Nice" w:date="2023-04-14T09:30:00Z"/>
                <w:rFonts w:ascii="Arial" w:hAnsi="Arial" w:cs="Arial"/>
                <w:sz w:val="22"/>
              </w:rPr>
            </w:pPr>
            <w:ins w:id="95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96" w:author="MERINO DIANE CHU Nice" w:date="2023-04-14T09:34:00Z">
                    <w:rPr/>
                  </w:rPrChange>
                </w:rPr>
                <w:t>1</w:t>
              </w:r>
            </w:ins>
            <w:ins w:id="97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98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99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00" w:author="MERINO DIANE CHU Nice" w:date="2023-04-14T09:30:00Z"/>
                <w:rFonts w:ascii="Arial" w:hAnsi="Arial" w:cs="Arial"/>
              </w:rPr>
            </w:pPr>
            <w:ins w:id="101" w:author="MERINO DIANE CHU Nice" w:date="2023-04-14T09:31:00Z">
              <w:r w:rsidRPr="002A2689">
                <w:rPr>
                  <w:rFonts w:ascii="Arial" w:hAnsi="Arial" w:cs="Arial"/>
                  <w:rPrChange w:id="102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Hydrocortiso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03" w:author="MERINO DIANE CHU Nice" w:date="2023-04-14T09:30:00Z"/>
                <w:rFonts w:ascii="Arial" w:hAnsi="Arial" w:cs="Arial"/>
                <w:sz w:val="22"/>
              </w:rPr>
            </w:pPr>
            <w:ins w:id="104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05" w:author="MERINO DIANE CHU Nice" w:date="2023-04-14T09:34:00Z">
                    <w:rPr/>
                  </w:rPrChange>
                </w:rPr>
                <w:t>1</w:t>
              </w:r>
            </w:ins>
            <w:ins w:id="106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07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08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09" w:author="MERINO DIANE CHU Nice" w:date="2023-04-14T09:30:00Z"/>
                <w:rFonts w:ascii="Arial" w:hAnsi="Arial" w:cs="Arial"/>
              </w:rPr>
            </w:pPr>
            <w:ins w:id="110" w:author="MERINO DIANE CHU Nice" w:date="2023-04-14T09:31:00Z">
              <w:r w:rsidRPr="002A2689">
                <w:rPr>
                  <w:rFonts w:ascii="Arial" w:hAnsi="Arial" w:cs="Arial"/>
                  <w:rPrChange w:id="111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Predniso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12" w:author="MERINO DIANE CHU Nice" w:date="2023-04-14T09:30:00Z"/>
                <w:rFonts w:ascii="Arial" w:hAnsi="Arial" w:cs="Arial"/>
                <w:sz w:val="22"/>
              </w:rPr>
            </w:pPr>
            <w:ins w:id="113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14" w:author="MERINO DIANE CHU Nice" w:date="2023-04-14T09:34:00Z">
                    <w:rPr/>
                  </w:rPrChange>
                </w:rPr>
                <w:t>1</w:t>
              </w:r>
            </w:ins>
            <w:ins w:id="115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16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17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18" w:author="MERINO DIANE CHU Nice" w:date="2023-04-14T09:30:00Z"/>
                <w:rFonts w:ascii="Arial" w:hAnsi="Arial" w:cs="Arial"/>
              </w:rPr>
            </w:pPr>
            <w:ins w:id="119" w:author="MERINO DIANE CHU Nice" w:date="2023-04-14T09:31:00Z">
              <w:r w:rsidRPr="002A2689">
                <w:rPr>
                  <w:rFonts w:ascii="Arial" w:hAnsi="Arial" w:cs="Arial"/>
                  <w:rPrChange w:id="120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Hydroxyz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21" w:author="MERINO DIANE CHU Nice" w:date="2023-04-14T09:30:00Z"/>
                <w:rFonts w:ascii="Arial" w:hAnsi="Arial" w:cs="Arial"/>
                <w:sz w:val="22"/>
              </w:rPr>
            </w:pPr>
            <w:ins w:id="122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23" w:author="MERINO DIANE CHU Nice" w:date="2023-04-14T09:34:00Z">
                    <w:rPr/>
                  </w:rPrChange>
                </w:rPr>
                <w:t>1</w:t>
              </w:r>
            </w:ins>
            <w:ins w:id="124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25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26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27" w:author="MERINO DIANE CHU Nice" w:date="2023-04-14T09:30:00Z"/>
                <w:rFonts w:ascii="Arial" w:hAnsi="Arial" w:cs="Arial"/>
              </w:rPr>
            </w:pPr>
            <w:ins w:id="128" w:author="MERINO DIANE CHU Nice" w:date="2023-04-14T09:31:00Z">
              <w:r w:rsidRPr="002A2689">
                <w:rPr>
                  <w:rFonts w:ascii="Arial" w:hAnsi="Arial" w:cs="Arial"/>
                  <w:rPrChange w:id="129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Vincrist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30" w:author="MERINO DIANE CHU Nice" w:date="2023-04-14T09:30:00Z"/>
                <w:rFonts w:ascii="Arial" w:hAnsi="Arial" w:cs="Arial"/>
                <w:sz w:val="22"/>
              </w:rPr>
            </w:pPr>
            <w:ins w:id="131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32" w:author="MERINO DIANE CHU Nice" w:date="2023-04-14T09:34:00Z">
                    <w:rPr/>
                  </w:rPrChange>
                </w:rPr>
                <w:t>1</w:t>
              </w:r>
            </w:ins>
            <w:ins w:id="133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34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35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36" w:author="MERINO DIANE CHU Nice" w:date="2023-04-14T09:30:00Z"/>
                <w:rFonts w:ascii="Arial" w:hAnsi="Arial" w:cs="Arial"/>
              </w:rPr>
            </w:pPr>
            <w:ins w:id="137" w:author="MERINO DIANE CHU Nice" w:date="2023-04-14T09:31:00Z">
              <w:r w:rsidRPr="002A2689">
                <w:rPr>
                  <w:rFonts w:ascii="Arial" w:hAnsi="Arial" w:cs="Arial"/>
                  <w:rPrChange w:id="138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Methylphenid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39" w:author="MERINO DIANE CHU Nice" w:date="2023-04-14T09:30:00Z"/>
                <w:rFonts w:ascii="Arial" w:hAnsi="Arial" w:cs="Arial"/>
                <w:sz w:val="22"/>
              </w:rPr>
            </w:pPr>
            <w:ins w:id="140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41" w:author="MERINO DIANE CHU Nice" w:date="2023-04-14T09:34:00Z">
                    <w:rPr/>
                  </w:rPrChange>
                </w:rPr>
                <w:t>1</w:t>
              </w:r>
            </w:ins>
            <w:ins w:id="142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43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44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45" w:author="MERINO DIANE CHU Nice" w:date="2023-04-14T09:30:00Z"/>
                <w:rFonts w:ascii="Arial" w:hAnsi="Arial" w:cs="Arial"/>
              </w:rPr>
            </w:pPr>
            <w:ins w:id="146" w:author="MERINO DIANE CHU Nice" w:date="2023-04-14T09:31:00Z">
              <w:r w:rsidRPr="002A2689">
                <w:rPr>
                  <w:rFonts w:ascii="Arial" w:hAnsi="Arial" w:cs="Arial"/>
                  <w:rPrChange w:id="147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Mercaptopur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48" w:author="MERINO DIANE CHU Nice" w:date="2023-04-14T09:30:00Z"/>
                <w:rFonts w:ascii="Arial" w:hAnsi="Arial" w:cs="Arial"/>
                <w:sz w:val="22"/>
              </w:rPr>
            </w:pPr>
            <w:ins w:id="149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50" w:author="MERINO DIANE CHU Nice" w:date="2023-04-14T09:34:00Z">
                    <w:rPr/>
                  </w:rPrChange>
                </w:rPr>
                <w:t>1</w:t>
              </w:r>
            </w:ins>
            <w:ins w:id="151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52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53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54" w:author="MERINO DIANE CHU Nice" w:date="2023-04-14T09:30:00Z"/>
                <w:rFonts w:ascii="Arial" w:hAnsi="Arial" w:cs="Arial"/>
              </w:rPr>
            </w:pPr>
            <w:ins w:id="155" w:author="MERINO DIANE CHU Nice" w:date="2023-04-14T09:31:00Z">
              <w:r w:rsidRPr="002A2689">
                <w:rPr>
                  <w:rFonts w:ascii="Arial" w:hAnsi="Arial" w:cs="Arial"/>
                  <w:rPrChange w:id="156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Methotrex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57" w:author="MERINO DIANE CHU Nice" w:date="2023-04-14T09:30:00Z"/>
                <w:rFonts w:ascii="Arial" w:hAnsi="Arial" w:cs="Arial"/>
                <w:sz w:val="22"/>
              </w:rPr>
            </w:pPr>
            <w:ins w:id="158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59" w:author="MERINO DIANE CHU Nice" w:date="2023-04-14T09:34:00Z">
                    <w:rPr/>
                  </w:rPrChange>
                </w:rPr>
                <w:t>1</w:t>
              </w:r>
            </w:ins>
            <w:ins w:id="160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61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62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63" w:author="MERINO DIANE CHU Nice" w:date="2023-04-14T09:30:00Z"/>
                <w:rFonts w:ascii="Arial" w:hAnsi="Arial" w:cs="Arial"/>
              </w:rPr>
            </w:pPr>
            <w:ins w:id="164" w:author="MERINO DIANE CHU Nice" w:date="2023-04-14T09:31:00Z">
              <w:r w:rsidRPr="002A2689">
                <w:rPr>
                  <w:rFonts w:ascii="Arial" w:hAnsi="Arial" w:cs="Arial"/>
                  <w:rPrChange w:id="165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Asparaginas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66" w:author="MERINO DIANE CHU Nice" w:date="2023-04-14T09:30:00Z"/>
                <w:rFonts w:ascii="Arial" w:hAnsi="Arial" w:cs="Arial"/>
                <w:sz w:val="22"/>
              </w:rPr>
            </w:pPr>
            <w:ins w:id="167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68" w:author="MERINO DIANE CHU Nice" w:date="2023-04-14T09:34:00Z">
                    <w:rPr/>
                  </w:rPrChange>
                </w:rPr>
                <w:t>1</w:t>
              </w:r>
            </w:ins>
            <w:ins w:id="169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70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71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72" w:author="MERINO DIANE CHU Nice" w:date="2023-04-14T09:30:00Z"/>
                <w:rFonts w:ascii="Arial" w:hAnsi="Arial" w:cs="Arial"/>
              </w:rPr>
            </w:pPr>
            <w:ins w:id="173" w:author="MERINO DIANE CHU Nice" w:date="2023-04-14T09:31:00Z">
              <w:r w:rsidRPr="002A2689">
                <w:rPr>
                  <w:rFonts w:ascii="Arial" w:hAnsi="Arial" w:cs="Arial"/>
                  <w:rPrChange w:id="174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Cytarab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75" w:author="MERINO DIANE CHU Nice" w:date="2023-04-14T09:30:00Z"/>
                <w:rFonts w:ascii="Arial" w:hAnsi="Arial" w:cs="Arial"/>
                <w:sz w:val="22"/>
              </w:rPr>
            </w:pPr>
            <w:ins w:id="176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77" w:author="MERINO DIANE CHU Nice" w:date="2023-04-14T09:34:00Z">
                    <w:rPr/>
                  </w:rPrChange>
                </w:rPr>
                <w:t>1</w:t>
              </w:r>
            </w:ins>
            <w:ins w:id="178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79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80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81" w:author="MERINO DIANE CHU Nice" w:date="2023-04-14T09:30:00Z"/>
                <w:rFonts w:ascii="Arial" w:hAnsi="Arial" w:cs="Arial"/>
              </w:rPr>
            </w:pPr>
            <w:ins w:id="182" w:author="MERINO DIANE CHU Nice" w:date="2023-04-14T09:31:00Z">
              <w:r w:rsidRPr="002A2689">
                <w:rPr>
                  <w:rFonts w:ascii="Arial" w:hAnsi="Arial" w:cs="Arial"/>
                  <w:rPrChange w:id="183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Glycerol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84" w:author="MERINO DIANE CHU Nice" w:date="2023-04-14T09:30:00Z"/>
                <w:rFonts w:ascii="Arial" w:hAnsi="Arial" w:cs="Arial"/>
                <w:sz w:val="22"/>
              </w:rPr>
            </w:pPr>
            <w:ins w:id="185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86" w:author="MERINO DIANE CHU Nice" w:date="2023-04-14T09:34:00Z">
                    <w:rPr/>
                  </w:rPrChange>
                </w:rPr>
                <w:t>1</w:t>
              </w:r>
            </w:ins>
            <w:ins w:id="187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88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89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90" w:author="MERINO DIANE CHU Nice" w:date="2023-04-14T09:30:00Z"/>
                <w:rFonts w:ascii="Arial" w:hAnsi="Arial" w:cs="Arial"/>
              </w:rPr>
            </w:pPr>
            <w:ins w:id="191" w:author="MERINO DIANE CHU Nice" w:date="2023-04-14T09:31:00Z">
              <w:r w:rsidRPr="002A2689">
                <w:rPr>
                  <w:rFonts w:ascii="Arial" w:hAnsi="Arial" w:cs="Arial"/>
                  <w:rPrChange w:id="192" w:author="MERINO DIANE CHU Nice" w:date="2023-04-14T09:34:00Z">
                    <w:rPr>
                      <w:rFonts w:ascii="Calibri" w:hAnsi="Calibri" w:cs="Calibri"/>
                    </w:rPr>
                  </w:rPrChange>
                </w:rPr>
                <w:t>Folinic acid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193" w:author="MERINO DIANE CHU Nice" w:date="2023-04-14T09:30:00Z"/>
                <w:rFonts w:ascii="Arial" w:hAnsi="Arial" w:cs="Arial"/>
                <w:sz w:val="22"/>
              </w:rPr>
            </w:pPr>
            <w:ins w:id="194" w:author="MERINO DIANE CHU Nice" w:date="2023-04-14T09:34:00Z">
              <w:r w:rsidRPr="002A2689">
                <w:rPr>
                  <w:rFonts w:ascii="Arial" w:hAnsi="Arial" w:cs="Arial"/>
                  <w:sz w:val="22"/>
                  <w:rPrChange w:id="195" w:author="MERINO DIANE CHU Nice" w:date="2023-04-14T09:34:00Z">
                    <w:rPr/>
                  </w:rPrChange>
                </w:rPr>
                <w:t>1</w:t>
              </w:r>
            </w:ins>
            <w:ins w:id="196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197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198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199" w:author="MERINO DIANE CHU Nice" w:date="2023-04-14T09:30:00Z"/>
                <w:rFonts w:ascii="Arial" w:hAnsi="Arial" w:cs="Arial"/>
              </w:rPr>
            </w:pPr>
            <w:ins w:id="200" w:author="MERINO DIANE CHU Nice" w:date="2023-04-14T09:31:00Z">
              <w:r w:rsidRPr="00A5501E">
                <w:rPr>
                  <w:rFonts w:ascii="Arial" w:hAnsi="Arial" w:cs="Arial"/>
                </w:rPr>
                <w:t>Propofol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201" w:author="MERINO DIANE CHU Nice" w:date="2023-04-14T09:30:00Z"/>
                <w:rFonts w:ascii="Arial" w:hAnsi="Arial" w:cs="Arial"/>
                <w:sz w:val="22"/>
              </w:rPr>
            </w:pPr>
            <w:ins w:id="202" w:author="MERINO DIANE CHU Nice" w:date="2023-04-14T09:34:00Z">
              <w:r w:rsidRPr="00A5501E">
                <w:rPr>
                  <w:rFonts w:ascii="Arial" w:hAnsi="Arial" w:cs="Arial"/>
                  <w:sz w:val="22"/>
                </w:rPr>
                <w:t>1</w:t>
              </w:r>
            </w:ins>
            <w:ins w:id="203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204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205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206" w:author="MERINO DIANE CHU Nice" w:date="2023-04-14T09:30:00Z"/>
                <w:rFonts w:ascii="Arial" w:hAnsi="Arial" w:cs="Arial"/>
              </w:rPr>
            </w:pPr>
            <w:ins w:id="207" w:author="MERINO DIANE CHU Nice" w:date="2023-04-14T09:31:00Z">
              <w:r w:rsidRPr="00A5501E">
                <w:rPr>
                  <w:rFonts w:ascii="Arial" w:hAnsi="Arial" w:cs="Arial"/>
                </w:rPr>
                <w:t>Influenza A(H1N1)pdm09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208" w:author="MERINO DIANE CHU Nice" w:date="2023-04-14T09:30:00Z"/>
                <w:rFonts w:ascii="Arial" w:hAnsi="Arial" w:cs="Arial"/>
                <w:sz w:val="22"/>
              </w:rPr>
            </w:pPr>
            <w:ins w:id="209" w:author="MERINO DIANE CHU Nice" w:date="2023-04-14T09:34:00Z">
              <w:r w:rsidRPr="00A5501E">
                <w:rPr>
                  <w:rFonts w:ascii="Arial" w:hAnsi="Arial" w:cs="Arial"/>
                  <w:sz w:val="22"/>
                </w:rPr>
                <w:t>1</w:t>
              </w:r>
            </w:ins>
            <w:ins w:id="210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211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212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213" w:author="MERINO DIANE CHU Nice" w:date="2023-04-14T09:30:00Z"/>
                <w:rFonts w:ascii="Arial" w:hAnsi="Arial" w:cs="Arial"/>
              </w:rPr>
            </w:pPr>
            <w:ins w:id="214" w:author="MERINO DIANE CHU Nice" w:date="2023-04-14T09:31:00Z">
              <w:r w:rsidRPr="00A5501E">
                <w:rPr>
                  <w:rFonts w:ascii="Arial" w:hAnsi="Arial" w:cs="Arial"/>
                </w:rPr>
                <w:t>Meningococcal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215" w:author="MERINO DIANE CHU Nice" w:date="2023-04-14T09:30:00Z"/>
                <w:rFonts w:ascii="Arial" w:hAnsi="Arial" w:cs="Arial"/>
                <w:sz w:val="22"/>
              </w:rPr>
            </w:pPr>
            <w:ins w:id="216" w:author="MERINO DIANE CHU Nice" w:date="2023-04-14T09:34:00Z">
              <w:r w:rsidRPr="00A5501E">
                <w:rPr>
                  <w:rFonts w:ascii="Arial" w:hAnsi="Arial" w:cs="Arial"/>
                  <w:sz w:val="22"/>
                </w:rPr>
                <w:t>1</w:t>
              </w:r>
            </w:ins>
            <w:ins w:id="217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218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219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89" w:rsidRPr="002A2689" w:rsidRDefault="002A2689" w:rsidP="002A2689">
            <w:pPr>
              <w:spacing w:line="240" w:lineRule="auto"/>
              <w:rPr>
                <w:ins w:id="220" w:author="MERINO DIANE CHU Nice" w:date="2023-04-14T09:30:00Z"/>
                <w:rFonts w:ascii="Arial" w:hAnsi="Arial" w:cs="Arial"/>
              </w:rPr>
            </w:pPr>
            <w:ins w:id="221" w:author="MERINO DIANE CHU Nice" w:date="2023-04-14T09:32:00Z">
              <w:r w:rsidRPr="002A2689">
                <w:rPr>
                  <w:rFonts w:ascii="Arial" w:hAnsi="Arial" w:cs="Arial"/>
                </w:rPr>
                <w:t>DTP</w:t>
              </w:r>
            </w:ins>
            <w:ins w:id="222" w:author="MERINO DIANE CHU Nice" w:date="2023-04-14T09:31:00Z">
              <w:r w:rsidRPr="00A5501E">
                <w:rPr>
                  <w:rFonts w:ascii="Arial" w:hAnsi="Arial" w:cs="Arial"/>
                </w:rPr>
                <w:t xml:space="preserve">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223" w:author="MERINO DIANE CHU Nice" w:date="2023-04-14T09:30:00Z"/>
                <w:rFonts w:ascii="Arial" w:hAnsi="Arial" w:cs="Arial"/>
                <w:sz w:val="22"/>
              </w:rPr>
            </w:pPr>
            <w:ins w:id="224" w:author="MERINO DIANE CHU Nice" w:date="2023-04-14T09:34:00Z">
              <w:r w:rsidRPr="00A5501E">
                <w:rPr>
                  <w:rFonts w:ascii="Arial" w:hAnsi="Arial" w:cs="Arial"/>
                  <w:sz w:val="22"/>
                </w:rPr>
                <w:t>1</w:t>
              </w:r>
            </w:ins>
            <w:ins w:id="225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  <w:tr w:rsidR="002A2689" w:rsidRPr="002A2689" w:rsidTr="00A5501E">
        <w:trPr>
          <w:ins w:id="226" w:author="MERINO DIANE CHU Nice" w:date="2023-04-14T09:30:00Z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689" w:rsidRPr="002A2689" w:rsidRDefault="002A2689" w:rsidP="002A2689">
            <w:pPr>
              <w:pStyle w:val="MDPI42tablebody"/>
              <w:spacing w:line="240" w:lineRule="auto"/>
              <w:rPr>
                <w:ins w:id="227" w:author="MERINO DIANE CHU Nice" w:date="2023-04-14T09:30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2689" w:rsidRPr="002A2689" w:rsidRDefault="002A2689">
            <w:pPr>
              <w:spacing w:line="240" w:lineRule="auto"/>
              <w:rPr>
                <w:ins w:id="228" w:author="MERINO DIANE CHU Nice" w:date="2023-04-14T09:30:00Z"/>
                <w:rFonts w:ascii="Arial" w:hAnsi="Arial" w:cs="Arial"/>
              </w:rPr>
            </w:pPr>
            <w:ins w:id="229" w:author="MERINO DIANE CHU Nice" w:date="2023-04-14T09:31:00Z">
              <w:r w:rsidRPr="00A5501E">
                <w:rPr>
                  <w:rFonts w:ascii="Arial" w:hAnsi="Arial" w:cs="Arial"/>
                </w:rPr>
                <w:t>C</w:t>
              </w:r>
            </w:ins>
            <w:ins w:id="230" w:author="MERINO DIANE CHU Nice" w:date="2023-04-14T09:32:00Z">
              <w:r w:rsidRPr="002A2689">
                <w:rPr>
                  <w:rFonts w:ascii="Arial" w:hAnsi="Arial" w:cs="Arial"/>
                </w:rPr>
                <w:t>OVID</w:t>
              </w:r>
            </w:ins>
            <w:ins w:id="231" w:author="MERINO DIANE CHU Nice" w:date="2023-04-14T09:31:00Z">
              <w:r w:rsidRPr="00A5501E">
                <w:rPr>
                  <w:rFonts w:ascii="Arial" w:hAnsi="Arial" w:cs="Arial"/>
                </w:rPr>
                <w:t>-19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2689" w:rsidRPr="002A2689" w:rsidRDefault="002A2689" w:rsidP="002A2689">
            <w:pPr>
              <w:pStyle w:val="MDPI42tablebody"/>
              <w:spacing w:line="240" w:lineRule="auto"/>
              <w:jc w:val="left"/>
              <w:rPr>
                <w:ins w:id="232" w:author="MERINO DIANE CHU Nice" w:date="2023-04-14T09:30:00Z"/>
                <w:rFonts w:ascii="Arial" w:hAnsi="Arial" w:cs="Arial"/>
                <w:sz w:val="22"/>
              </w:rPr>
            </w:pPr>
            <w:ins w:id="233" w:author="MERINO DIANE CHU Nice" w:date="2023-04-14T09:34:00Z">
              <w:r w:rsidRPr="00A5501E">
                <w:rPr>
                  <w:rFonts w:ascii="Arial" w:hAnsi="Arial" w:cs="Arial"/>
                  <w:sz w:val="22"/>
                </w:rPr>
                <w:t>1</w:t>
              </w:r>
            </w:ins>
            <w:ins w:id="234" w:author="MERINO DIANE CHU Nice" w:date="2023-04-14T09:35:00Z">
              <w:r>
                <w:rPr>
                  <w:rFonts w:ascii="Arial" w:hAnsi="Arial" w:cs="Arial"/>
                  <w:sz w:val="22"/>
                </w:rPr>
                <w:t xml:space="preserve"> (7.1)</w:t>
              </w:r>
            </w:ins>
          </w:p>
        </w:tc>
      </w:tr>
    </w:tbl>
    <w:p w:rsidR="00F478BD" w:rsidRPr="002A2689" w:rsidRDefault="00F478BD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</w:p>
    <w:p w:rsidR="00F478BD" w:rsidRPr="002A2689" w:rsidRDefault="00F478BD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lang w:val="en-US" w:eastAsia="fr-FR"/>
        </w:rPr>
      </w:pPr>
      <w:r w:rsidRPr="002A2689">
        <w:rPr>
          <w:rFonts w:ascii="Arial" w:hAnsi="Arial" w:cs="Arial"/>
          <w:lang w:val="en-US"/>
        </w:rPr>
        <w:t xml:space="preserve">DTP: Diphtheria, Tetanus, Pertussis; HIB: Haemophilus Influenzae type B; HPV: Human Papillomavirus; MMR:  </w:t>
      </w:r>
      <w:r w:rsidRPr="002A2689">
        <w:rPr>
          <w:rFonts w:ascii="Arial" w:eastAsia="Times New Roman" w:hAnsi="Arial" w:cs="Arial"/>
          <w:lang w:val="en-US" w:eastAsia="fr-FR"/>
        </w:rPr>
        <w:t>Measles, Mumps, Rubella; MMRV: Measles, Mumps, Rubella, Varicella VZV: Varicella Zoster Virus</w:t>
      </w:r>
    </w:p>
    <w:p w:rsidR="006611E0" w:rsidRPr="002A2689" w:rsidRDefault="006611E0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lang w:val="en-US" w:eastAsia="fr-FR"/>
        </w:rPr>
      </w:pPr>
    </w:p>
    <w:p w:rsidR="006611E0" w:rsidRPr="002A2689" w:rsidRDefault="006611E0">
      <w:pPr>
        <w:rPr>
          <w:rFonts w:ascii="Arial" w:eastAsia="Times New Roman" w:hAnsi="Arial" w:cs="Arial"/>
          <w:lang w:val="en-US" w:eastAsia="fr-FR"/>
        </w:rPr>
      </w:pPr>
    </w:p>
    <w:sectPr w:rsidR="006611E0" w:rsidRPr="002A2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AF5" w:rsidRDefault="000F1AF5" w:rsidP="009C7241">
      <w:pPr>
        <w:spacing w:after="0" w:line="240" w:lineRule="auto"/>
      </w:pPr>
      <w:r>
        <w:separator/>
      </w:r>
    </w:p>
  </w:endnote>
  <w:endnote w:type="continuationSeparator" w:id="0">
    <w:p w:rsidR="000F1AF5" w:rsidRDefault="000F1AF5" w:rsidP="009C7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AF5" w:rsidRDefault="000F1AF5" w:rsidP="009C7241">
      <w:pPr>
        <w:spacing w:after="0" w:line="240" w:lineRule="auto"/>
      </w:pPr>
      <w:r>
        <w:separator/>
      </w:r>
    </w:p>
  </w:footnote>
  <w:footnote w:type="continuationSeparator" w:id="0">
    <w:p w:rsidR="000F1AF5" w:rsidRDefault="000F1AF5" w:rsidP="009C724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RINO DIANE CHU Nice">
    <w15:presenceInfo w15:providerId="None" w15:userId="MERINO DIANE CHU Nice"/>
  </w15:person>
  <w15:person w15:author="Diane Merino">
    <w15:presenceInfo w15:providerId="Windows Live" w15:userId="c525a773059f2d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BE9"/>
    <w:rsid w:val="000139E9"/>
    <w:rsid w:val="000F1AF5"/>
    <w:rsid w:val="000F579F"/>
    <w:rsid w:val="00107A1B"/>
    <w:rsid w:val="0011431A"/>
    <w:rsid w:val="001411A9"/>
    <w:rsid w:val="001C0377"/>
    <w:rsid w:val="001C3686"/>
    <w:rsid w:val="001C3A11"/>
    <w:rsid w:val="001C5BE9"/>
    <w:rsid w:val="001C6B2B"/>
    <w:rsid w:val="002A2689"/>
    <w:rsid w:val="002B0516"/>
    <w:rsid w:val="002B0B48"/>
    <w:rsid w:val="00333500"/>
    <w:rsid w:val="003807D4"/>
    <w:rsid w:val="00396206"/>
    <w:rsid w:val="003A7957"/>
    <w:rsid w:val="003F0A1B"/>
    <w:rsid w:val="00431A2C"/>
    <w:rsid w:val="00544149"/>
    <w:rsid w:val="0055295E"/>
    <w:rsid w:val="0057789A"/>
    <w:rsid w:val="005A293F"/>
    <w:rsid w:val="005F1C46"/>
    <w:rsid w:val="00637E92"/>
    <w:rsid w:val="00651BD7"/>
    <w:rsid w:val="006611E0"/>
    <w:rsid w:val="00666FD4"/>
    <w:rsid w:val="006A3743"/>
    <w:rsid w:val="006B4643"/>
    <w:rsid w:val="0075652A"/>
    <w:rsid w:val="007B79A3"/>
    <w:rsid w:val="00815315"/>
    <w:rsid w:val="008644FF"/>
    <w:rsid w:val="008B2157"/>
    <w:rsid w:val="008B5A38"/>
    <w:rsid w:val="008C0C36"/>
    <w:rsid w:val="008D35CF"/>
    <w:rsid w:val="008F0D3E"/>
    <w:rsid w:val="00973E09"/>
    <w:rsid w:val="0098574B"/>
    <w:rsid w:val="009B51A3"/>
    <w:rsid w:val="009C7241"/>
    <w:rsid w:val="00A1143E"/>
    <w:rsid w:val="00A5501E"/>
    <w:rsid w:val="00A854A0"/>
    <w:rsid w:val="00AA1A84"/>
    <w:rsid w:val="00AA4E17"/>
    <w:rsid w:val="00AC2680"/>
    <w:rsid w:val="00AD7E70"/>
    <w:rsid w:val="00AE3339"/>
    <w:rsid w:val="00AF2856"/>
    <w:rsid w:val="00B5577A"/>
    <w:rsid w:val="00BC068F"/>
    <w:rsid w:val="00BD136F"/>
    <w:rsid w:val="00BE1A6A"/>
    <w:rsid w:val="00C362A8"/>
    <w:rsid w:val="00C71187"/>
    <w:rsid w:val="00CA6B1D"/>
    <w:rsid w:val="00CF28AD"/>
    <w:rsid w:val="00D72334"/>
    <w:rsid w:val="00DC62B0"/>
    <w:rsid w:val="00E13A00"/>
    <w:rsid w:val="00E51CF5"/>
    <w:rsid w:val="00E82EF0"/>
    <w:rsid w:val="00EA5168"/>
    <w:rsid w:val="00EF4D0F"/>
    <w:rsid w:val="00F478BD"/>
    <w:rsid w:val="00F67031"/>
    <w:rsid w:val="00F830E6"/>
    <w:rsid w:val="00F93D18"/>
    <w:rsid w:val="00FC6EC4"/>
    <w:rsid w:val="00FF4E7E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15829"/>
  <w15:docId w15:val="{FDC94F72-F94D-4616-8A43-67FD0E15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11">
    <w:name w:val="Tableau simple 11"/>
    <w:basedOn w:val="TableauNormal"/>
    <w:uiPriority w:val="41"/>
    <w:rsid w:val="005778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9C724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333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3500"/>
  </w:style>
  <w:style w:type="paragraph" w:styleId="Pieddepage">
    <w:name w:val="footer"/>
    <w:basedOn w:val="Normal"/>
    <w:link w:val="PieddepageCar"/>
    <w:uiPriority w:val="99"/>
    <w:unhideWhenUsed/>
    <w:rsid w:val="00333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3500"/>
  </w:style>
  <w:style w:type="character" w:customStyle="1" w:styleId="cf01">
    <w:name w:val="cf01"/>
    <w:rsid w:val="008C0C36"/>
    <w:rPr>
      <w:rFonts w:ascii="Segoe UI" w:hAnsi="Segoe UI" w:cs="Segoe UI" w:hint="default"/>
      <w:b/>
      <w:bCs/>
      <w:sz w:val="18"/>
      <w:szCs w:val="18"/>
    </w:rPr>
  </w:style>
  <w:style w:type="paragraph" w:styleId="Rvision">
    <w:name w:val="Revision"/>
    <w:hidden/>
    <w:uiPriority w:val="99"/>
    <w:semiHidden/>
    <w:rsid w:val="007B79A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4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E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02</Words>
  <Characters>496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ice</Company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 DIANE CHU Nice</dc:creator>
  <cp:keywords/>
  <dc:description/>
  <cp:lastModifiedBy>MERINO DIANE CHU Nice</cp:lastModifiedBy>
  <cp:revision>38</cp:revision>
  <dcterms:created xsi:type="dcterms:W3CDTF">2022-11-30T08:43:00Z</dcterms:created>
  <dcterms:modified xsi:type="dcterms:W3CDTF">2023-04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d4176fff725f9d39899556a1617d860ebf8812cc3a010c0db36afb54fa4ce</vt:lpwstr>
  </property>
</Properties>
</file>